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3D58E0" w:rsidRDefault="00C9152A">
      <w:pPr>
        <w:rPr>
          <w:sz w:val="16"/>
          <w:szCs w:val="16"/>
          <w:lang w:val="ru-RU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5953"/>
        <w:gridCol w:w="5812"/>
      </w:tblGrid>
      <w:tr w:rsidR="00C9152A" w:rsidRPr="00623F6D" w14:paraId="227069F4" w14:textId="701029B9" w:rsidTr="003D58E0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3D58E0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9497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3D58E0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5953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41C316C9" w14:textId="3BB8DDD3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1 – Title; design line “Parallel</w:t>
            </w:r>
            <w:r>
              <w:noBreakHyphen/>
              <w:t>group, superiority, randomized, active</w:t>
            </w:r>
            <w:r>
              <w:noBreakHyphen/>
              <w:t>controlled trial (allocation ratio 1:1)”</w:t>
            </w:r>
          </w:p>
        </w:tc>
      </w:tr>
      <w:tr w:rsidR="00C9152A" w:rsidRPr="009C6FD6" w14:paraId="34F5E981" w14:textId="744DE5B2" w:rsidTr="003D58E0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5953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99B4102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2 – Abstract (structured: Background, Methods, Results, Conclusions)</w:t>
            </w:r>
          </w:p>
        </w:tc>
      </w:tr>
      <w:tr w:rsidR="00C9152A" w:rsidRPr="009C6FD6" w14:paraId="37242249" w14:textId="0B7312BA" w:rsidTr="003D58E0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9497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3D58E0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5953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1E73EF33" w14:textId="7B0150CF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1–2, 4–5 – Title page (“Trial registration: ClinicalTrials.gov NCT06863948; date of registration: 07 Mar 2025; first participant enrolled: 9 Mar 2025”); Abstract; Methods – Study Design and Oversight</w:t>
            </w:r>
          </w:p>
        </w:tc>
      </w:tr>
      <w:tr w:rsidR="00C9152A" w:rsidRPr="009C6FD6" w14:paraId="31B48C7D" w14:textId="60AC27EE" w:rsidTr="003D58E0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5953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3E95D9A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1, 4–5 – Title page (“Protocol &amp; SAP access: Full protocol and prespecified SAP available”); Methods – Study Design and Oversight; Supporting Information – S2/S3 Study Protocol</w:t>
            </w:r>
          </w:p>
        </w:tc>
      </w:tr>
      <w:tr w:rsidR="00C9152A" w:rsidRPr="003D58E0" w14:paraId="4E1B2A1C" w14:textId="4A3A1824" w:rsidTr="003D58E0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5953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F346D2F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13 – Data availability section; Supporting Information – Supplementary File S1 (M9_Integrative_RCT_Dataset_v3.xlsx)</w:t>
            </w:r>
          </w:p>
        </w:tc>
      </w:tr>
      <w:tr w:rsidR="00C9152A" w:rsidRPr="009C6FD6" w14:paraId="4BCC1AC8" w14:textId="3B0E5363" w:rsidTr="003D58E0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5953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656FAFA6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2 – Abstract (“Funding: Unrestricted grant; funder had no role”); p.13 – Funding; Role of the funding source</w:t>
            </w:r>
          </w:p>
        </w:tc>
      </w:tr>
      <w:tr w:rsidR="00C9152A" w:rsidRPr="009C6FD6" w14:paraId="682C303D" w14:textId="6CC64502" w:rsidTr="003D58E0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5953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EF2510A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13 – Declaration of competing interest</w:t>
            </w:r>
          </w:p>
        </w:tc>
      </w:tr>
      <w:tr w:rsidR="00C9152A" w:rsidRPr="009C6FD6" w14:paraId="7038E3A9" w14:textId="2A12DA6B" w:rsidTr="003D58E0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9497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3D58E0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5953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6D6017B0" w14:textId="632B95B3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3–4 – Introduction (background on HPA/SNS, diurnal cortisol, hair cortisol, HRV)</w:t>
            </w:r>
          </w:p>
        </w:tc>
      </w:tr>
      <w:tr w:rsidR="00C9152A" w:rsidRPr="009C6FD6" w14:paraId="78EFFCFC" w14:textId="1A79AD0E" w:rsidTr="003D58E0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5953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8C84B20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4 – Rationale and objective; Hypotheses</w:t>
            </w:r>
          </w:p>
        </w:tc>
      </w:tr>
      <w:tr w:rsidR="00C9152A" w:rsidRPr="009C6FD6" w14:paraId="281CCBEB" w14:textId="56BB2C90" w:rsidTr="003D58E0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9497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3D58E0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5953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777C5A4A" w14:textId="2A0E8EDC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/A – no formal patient or public involvement in design, conduct, or reporting</w:t>
            </w:r>
          </w:p>
        </w:tc>
      </w:tr>
      <w:tr w:rsidR="00C9152A" w:rsidRPr="009C6FD6" w14:paraId="1B0AA934" w14:textId="78A0B4A0" w:rsidTr="003D58E0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5953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B94C476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1 – Design line “Parallel</w:t>
            </w:r>
            <w:r>
              <w:noBreakHyphen/>
              <w:t>group, superiority, randomized, active</w:t>
            </w:r>
            <w:r>
              <w:noBreakHyphen/>
              <w:t>controlled trial (allocation ratio 1:1)”; pp.4–5 – Methods: Study Design and Oversight</w:t>
            </w:r>
          </w:p>
        </w:tc>
      </w:tr>
      <w:tr w:rsidR="00C9152A" w:rsidRPr="009C6FD6" w14:paraId="504060DC" w14:textId="1CE080D1" w:rsidTr="003D58E0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5953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0B97D03E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o important changes after trial commencement; all prespecified outcomes and analyses reported (N/A)</w:t>
            </w:r>
          </w:p>
        </w:tc>
      </w:tr>
      <w:tr w:rsidR="00C9152A" w:rsidRPr="009C6FD6" w14:paraId="07CFBB74" w14:textId="6D99B237" w:rsidTr="003D58E0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5953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164F060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4–5 – Methods: Study Design and Oversight (“Recruitment occurred 9 Mar 2025–30 Mar 2025 at the Center for New Medical Technologies, Novosibirsk, Russian Federation”); p.7 – Results: Participants and setting</w:t>
            </w:r>
          </w:p>
        </w:tc>
      </w:tr>
      <w:tr w:rsidR="00C9152A" w:rsidRPr="009C6FD6" w14:paraId="63E60961" w14:textId="6DA5DE5A" w:rsidTr="003D58E0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5953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3585F25D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4 – Methods: Participants (inclusion and exclusion criteria)</w:t>
            </w:r>
          </w:p>
        </w:tc>
      </w:tr>
      <w:tr w:rsidR="00C9152A" w:rsidRPr="009C6FD6" w14:paraId="1B8703A1" w14:textId="0F2F908D" w:rsidTr="003D58E0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5953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BD0635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4–5 – Methods: Study Design and Oversight (single</w:t>
            </w:r>
            <w:r>
              <w:noBreakHyphen/>
              <w:t>site trial at Center for New Medical Technologies); pp.5–6 – Methods: Interventions (therapists – clinical psychologists trained in the registered method, ≥2 per group)</w:t>
            </w:r>
          </w:p>
        </w:tc>
      </w:tr>
      <w:tr w:rsidR="00C9152A" w:rsidRPr="009C6FD6" w14:paraId="06640195" w14:textId="75DF5534" w:rsidTr="003D58E0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5953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E3CF01A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5–6 – Methods: Interventions (INT and CTRL content, session length, group size, components, homework, fidelity/differentiation procedures); p.9 – Results: Exposure, Fidelity, and Adherence; Supplement Table S3</w:t>
            </w:r>
          </w:p>
        </w:tc>
      </w:tr>
      <w:tr w:rsidR="00C9152A" w:rsidRPr="009C6FD6" w14:paraId="410EB5A4" w14:textId="615C4092" w:rsidTr="003D58E0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5953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3C745D6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 xml:space="preserve">pp.5–6 – Methods: Outcomes (primary </w:t>
            </w:r>
            <w:proofErr w:type="spellStart"/>
            <w:r>
              <w:t>AUCg</w:t>
            </w:r>
            <w:proofErr w:type="spellEnd"/>
            <w:r>
              <w:t xml:space="preserve"> cortisol; secondaries: CAR, diurnal slope, </w:t>
            </w:r>
            <w:proofErr w:type="spellStart"/>
            <w:r>
              <w:t>sAA</w:t>
            </w:r>
            <w:proofErr w:type="spellEnd"/>
            <w:r>
              <w:t xml:space="preserve">, cortisone, HCC, mechanistic targets); Salivary Sampling and </w:t>
            </w:r>
            <w:proofErr w:type="spellStart"/>
            <w:r>
              <w:t>Preanalytic</w:t>
            </w:r>
            <w:proofErr w:type="spellEnd"/>
            <w:r>
              <w:t xml:space="preserve"> Controls; Hair Cortisol Procedures; TSST </w:t>
            </w:r>
            <w:proofErr w:type="spellStart"/>
            <w:r>
              <w:t>Substudy</w:t>
            </w:r>
            <w:proofErr w:type="spellEnd"/>
            <w:r>
              <w:t>; Process, safety, blinding, and assay QC</w:t>
            </w:r>
          </w:p>
        </w:tc>
      </w:tr>
      <w:tr w:rsidR="00C9152A" w:rsidRPr="009C6FD6" w14:paraId="2539364F" w14:textId="6BF97131" w:rsidTr="003D58E0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5953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447607E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Process Measures, Expectancy/Masking, and Safety (NEQ, AE monitoring, CONSORT</w:t>
            </w:r>
            <w:r>
              <w:noBreakHyphen/>
              <w:t>Harms); p.9 – Results: Safety, Blinding, and Assay Quality Control; Supplement Table S4</w:t>
            </w:r>
          </w:p>
        </w:tc>
      </w:tr>
      <w:tr w:rsidR="00C9152A" w:rsidRPr="009C6FD6" w14:paraId="047F000B" w14:textId="31EAAA04" w:rsidTr="003D58E0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5953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77136B40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Sample Size and Power (assumptions, target N≈60–80, clustering/ICC, attrition allowance); protocol</w:t>
            </w:r>
          </w:p>
        </w:tc>
      </w:tr>
      <w:tr w:rsidR="00C9152A" w:rsidRPr="009C6FD6" w14:paraId="5CB30557" w14:textId="313F18EA" w:rsidTr="003D58E0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5953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451CD00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/A – no interim analyses or formal stopping guidelines were planned</w:t>
            </w:r>
          </w:p>
        </w:tc>
      </w:tr>
      <w:tr w:rsidR="00C9152A" w:rsidRPr="009C6FD6" w14:paraId="2051DFA3" w14:textId="3FCF8DCA" w:rsidTr="003D58E0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5953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3D58E0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5953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01CB3B9C" w14:textId="6B6C9B15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4 – Methods: Randomization and Masking (“computer</w:t>
            </w:r>
            <w:r>
              <w:noBreakHyphen/>
              <w:t>generated, block</w:t>
            </w:r>
            <w:r>
              <w:noBreakHyphen/>
              <w:t>stratified sequences …” by independent statistician)</w:t>
            </w:r>
          </w:p>
        </w:tc>
      </w:tr>
      <w:tr w:rsidR="00C9152A" w:rsidRPr="009C6FD6" w14:paraId="42F6F25F" w14:textId="6CBA90EF" w:rsidTr="003D58E0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5953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11BDA1A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 xml:space="preserve">p.4 – Methods: Randomization and Masking (1:1 allocation; block </w:t>
            </w:r>
            <w:proofErr w:type="spellStart"/>
            <w:r>
              <w:t>randomisation</w:t>
            </w:r>
            <w:proofErr w:type="spellEnd"/>
            <w:r>
              <w:t xml:space="preserve"> with stratification by sex, baseline symptom severity, and oral contraceptive status in women)</w:t>
            </w:r>
          </w:p>
        </w:tc>
      </w:tr>
      <w:tr w:rsidR="00DB5D01" w:rsidRPr="009C6FD6" w14:paraId="3EBDFA55" w14:textId="77777777" w:rsidTr="003D58E0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5953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3D58E0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5953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CB3BA31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4 – Methods: Randomization and Masking (“Allocation was concealed via a centralized assignment system”)</w:t>
            </w:r>
          </w:p>
        </w:tc>
      </w:tr>
      <w:tr w:rsidR="00C9152A" w:rsidRPr="009C6FD6" w14:paraId="0881AFB4" w14:textId="676FDCF0" w:rsidTr="003D58E0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5953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8B4E797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4 – Methods: Randomization and Masking (participants enrolled at the Center; independent statistician generated sequence; allocation via centralized system, investigators and assessors had no access to sequence)</w:t>
            </w:r>
          </w:p>
        </w:tc>
      </w:tr>
      <w:tr w:rsidR="00C9152A" w:rsidRPr="009C6FD6" w14:paraId="0875E72E" w14:textId="2FC6D0E6" w:rsidTr="003D58E0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5953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7DE1221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4–5 – Methods: Randomization and Masking (assessors and laboratory personnel blinded; participants not explicitly informed of allocation); p.6 – Methods: Process Measures, Expectancy/Masking, and Safety (masking check at T1); p.9 – Results: Safety, Blinding, and Assay Quality Control</w:t>
            </w:r>
          </w:p>
        </w:tc>
      </w:tr>
      <w:tr w:rsidR="00C9152A" w:rsidRPr="009C6FD6" w14:paraId="16E363D6" w14:textId="7B3DF9E5" w:rsidTr="003D58E0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5953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20EA191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5–6 – Methods: Interventions (both arms as group</w:t>
            </w:r>
            <w:r>
              <w:noBreakHyphen/>
              <w:t>based stress</w:t>
            </w:r>
            <w:r>
              <w:noBreakHyphen/>
              <w:t>management programs of equal duration and contact); pp.4–5 – Methods: Randomization and Masking (participants not told which program was experimental; group</w:t>
            </w:r>
            <w:r>
              <w:noBreakHyphen/>
              <w:t>guess at T1)</w:t>
            </w:r>
          </w:p>
        </w:tc>
      </w:tr>
      <w:tr w:rsidR="00C9152A" w:rsidRPr="009C6FD6" w14:paraId="5E3D1544" w14:textId="4D42DD44" w:rsidTr="003D58E0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5953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BD7D621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Statistical Analysis (ITT linear mixed</w:t>
            </w:r>
            <w:r>
              <w:noBreakHyphen/>
              <w:t>effects models, covariates, FDR, sensitivity checks; harms analysis); pp.7–9 – Results (primary and secondary outcomes)</w:t>
            </w:r>
          </w:p>
        </w:tc>
      </w:tr>
      <w:tr w:rsidR="00C9152A" w:rsidRPr="009C6FD6" w14:paraId="52CDC73B" w14:textId="46E9F593" w:rsidTr="003D58E0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5953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C6F970B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Statistical Analysis (“primary intention</w:t>
            </w:r>
            <w:r>
              <w:noBreakHyphen/>
              <w:t>to</w:t>
            </w:r>
            <w:r>
              <w:noBreakHyphen/>
              <w:t>treat analysis” of all randomized participants); p.7 – Results: Participants and setting; Tables 1–5; Supplement Tables S1–S2</w:t>
            </w:r>
          </w:p>
        </w:tc>
      </w:tr>
      <w:tr w:rsidR="00C9152A" w:rsidRPr="003D58E0" w14:paraId="06E0E11E" w14:textId="568F1822" w:rsidTr="003D58E0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5953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EA99180" w:rsidR="00C9152A" w:rsidRPr="003D58E0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Statistical Analysis (“Missing data were handled under ITT by maximum likelihood within the mixed</w:t>
            </w:r>
            <w:r>
              <w:noBreakHyphen/>
              <w:t>model framework; per</w:t>
            </w:r>
            <w:r>
              <w:noBreakHyphen/>
              <w:t>protocol and CACE sensitivity analyses and multiple imputation as robustness checks”)</w:t>
            </w:r>
          </w:p>
        </w:tc>
      </w:tr>
      <w:tr w:rsidR="00C9152A" w:rsidRPr="009C6FD6" w14:paraId="147C9813" w14:textId="210963C6" w:rsidTr="003D58E0">
        <w:trPr>
          <w:trHeight w:val="257"/>
        </w:trPr>
        <w:tc>
          <w:tcPr>
            <w:tcW w:w="1560" w:type="dxa"/>
          </w:tcPr>
          <w:p w14:paraId="2A9EAD84" w14:textId="77777777" w:rsidR="00C9152A" w:rsidRPr="003D58E0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3D58E0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5953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023E26A" w:rsidR="00C9152A" w:rsidRPr="00A95D8C" w:rsidRDefault="003D58E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Statistical Analysis (cluster</w:t>
            </w:r>
            <w:r>
              <w:noBreakHyphen/>
              <w:t xml:space="preserve">robust SE, bootstrap, FDR families; TSST </w:t>
            </w:r>
            <w:proofErr w:type="spellStart"/>
            <w:r>
              <w:t>substudy</w:t>
            </w:r>
            <w:proofErr w:type="spellEnd"/>
            <w:r>
              <w:t>); pp.8–9 – Results: ITT mixed</w:t>
            </w:r>
            <w:r>
              <w:noBreakHyphen/>
              <w:t xml:space="preserve">effects models; TSST </w:t>
            </w:r>
            <w:proofErr w:type="spellStart"/>
            <w:r>
              <w:t>Substudy</w:t>
            </w:r>
            <w:proofErr w:type="spellEnd"/>
            <w:r>
              <w:t>; Supplement Tables S1–S2</w:t>
            </w:r>
          </w:p>
        </w:tc>
      </w:tr>
      <w:tr w:rsidR="00C9152A" w:rsidRPr="009C6FD6" w14:paraId="372A5F35" w14:textId="7F1F04CE" w:rsidTr="003D58E0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9497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3D58E0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5953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22FFCD9F" w14:textId="34711504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7 – Results: Participants and setting (INT n=30; CTRL n=30); p.16 – Figure 1 (CONSORT participant flow diagram)</w:t>
            </w:r>
          </w:p>
        </w:tc>
      </w:tr>
      <w:tr w:rsidR="00D86B53" w:rsidRPr="009C6FD6" w14:paraId="43285D40" w14:textId="4A800CD3" w:rsidTr="003D58E0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5953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EED094D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16 – Figure 1 (no loss to follow</w:t>
            </w:r>
            <w:r>
              <w:noBreakHyphen/>
              <w:t>up and no discontinuations; all 60 included in primary analysis)</w:t>
            </w:r>
          </w:p>
        </w:tc>
      </w:tr>
      <w:tr w:rsidR="00D86B53" w:rsidRPr="009C6FD6" w14:paraId="16B37113" w14:textId="113A4367" w:rsidTr="003D58E0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5953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E4572D6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4–5 – Methods: Study Design and Oversight (“Recruitment occurred 9 Mar 2025–30 Mar 2025 … T0, T1 (~8 weeks), T2 (~3 months), T3 (6</w:t>
            </w:r>
            <w:r>
              <w:noBreakHyphen/>
              <w:t>month HCC)”); pp.5–6 – Methods: Outcomes and Hair Cortisol Procedures</w:t>
            </w:r>
          </w:p>
        </w:tc>
      </w:tr>
      <w:tr w:rsidR="00D86B53" w:rsidRPr="009C6FD6" w14:paraId="42D233B6" w14:textId="2A9A617E" w:rsidTr="003D58E0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5953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61C55C5A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N/A – trial ran to completion as planned; not stopped early</w:t>
            </w:r>
          </w:p>
        </w:tc>
      </w:tr>
      <w:tr w:rsidR="00D86B53" w:rsidRPr="009C6FD6" w14:paraId="2AF8086A" w14:textId="73D3CF27" w:rsidTr="003D58E0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5953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255D8382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5–6 – Methods: Interventions; Process Measures, Expectancy/Masking, and Safety (attendance, home practice, coder</w:t>
            </w:r>
            <w:r>
              <w:noBreakHyphen/>
              <w:t>rated fidelity); p.9 – Results: Exposure, Fidelity, and Adherence; Supplement Table S3</w:t>
            </w:r>
          </w:p>
        </w:tc>
      </w:tr>
      <w:tr w:rsidR="00D86B53" w:rsidRPr="009C6FD6" w14:paraId="386E3BBC" w14:textId="7C5B2D54" w:rsidTr="003D58E0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5953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F14E2AE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 xml:space="preserve">N/A – participants continued usual care; concomitant treatments were not </w:t>
            </w:r>
            <w:proofErr w:type="spellStart"/>
            <w:r>
              <w:t>protocolised</w:t>
            </w:r>
            <w:proofErr w:type="spellEnd"/>
            <w:r>
              <w:t xml:space="preserve"> (baseline medications and changes recorded in eCRFs)</w:t>
            </w:r>
          </w:p>
        </w:tc>
      </w:tr>
      <w:tr w:rsidR="00D86B53" w:rsidRPr="009C6FD6" w14:paraId="2B55E115" w14:textId="45706436" w:rsidTr="003D58E0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5953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F1B2797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7 – Results: Participants and setting; p.17 – Table 1 (Baseline Characteristics of the Participants at Enrollment)</w:t>
            </w:r>
          </w:p>
        </w:tc>
      </w:tr>
      <w:tr w:rsidR="00D86B53" w:rsidRPr="009C6FD6" w14:paraId="7F3E7327" w14:textId="27421A4F" w:rsidTr="003D58E0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5953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65CE5F59" w:rsidR="00D86B53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7–9 – Results: Primary Outcome; Key Secondary Salivary Outcomes; Long</w:t>
            </w:r>
            <w:r>
              <w:noBreakHyphen/>
              <w:t xml:space="preserve">Term Cortisol Load; Mechanistic Target Engagement; TSST </w:t>
            </w:r>
            <w:proofErr w:type="spellStart"/>
            <w:r>
              <w:t>Substudy</w:t>
            </w:r>
            <w:proofErr w:type="spellEnd"/>
            <w:r>
              <w:t>; pp.18, 20–22 – Tables 2–5; Supplement Tables S1–S2</w:t>
            </w:r>
          </w:p>
        </w:tc>
      </w:tr>
      <w:tr w:rsidR="00D86B53" w:rsidRPr="009C6FD6" w14:paraId="327AC6C8" w14:textId="20C5572A" w:rsidTr="003D58E0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5953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0B0D188D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9 – Results: Safety, Blinding, and Assay Quality Control; Supplement Table S4 (adverse events, NEQ scores, assay CVs)</w:t>
            </w:r>
          </w:p>
        </w:tc>
      </w:tr>
      <w:tr w:rsidR="00D86B53" w:rsidRPr="009C6FD6" w14:paraId="66A23BAA" w14:textId="1A149A45" w:rsidTr="003D58E0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5953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E246117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.6 – Methods: Statistical Analysis (sensitivity analyses; cluster</w:t>
            </w:r>
            <w:r>
              <w:noBreakHyphen/>
              <w:t xml:space="preserve">robust SE, bootstrap; TSST </w:t>
            </w:r>
            <w:proofErr w:type="spellStart"/>
            <w:r>
              <w:t>substudy</w:t>
            </w:r>
            <w:proofErr w:type="spellEnd"/>
            <w:r>
              <w:t>); p.9 – Results: ITT mixed</w:t>
            </w:r>
            <w:r>
              <w:noBreakHyphen/>
              <w:t xml:space="preserve">effects models; TSST </w:t>
            </w:r>
            <w:proofErr w:type="spellStart"/>
            <w:r>
              <w:t>Substudy</w:t>
            </w:r>
            <w:proofErr w:type="spellEnd"/>
            <w:r>
              <w:t>; Supplement Tables S1–S2</w:t>
            </w:r>
          </w:p>
        </w:tc>
      </w:tr>
      <w:tr w:rsidR="00D86B53" w:rsidRPr="009C6FD6" w14:paraId="0A2B83EB" w14:textId="768FF2FF" w:rsidTr="003D58E0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9497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3D58E0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5953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42E265B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p.10–12 – Discussion: Principal findings; Interpretation in the context of prior literature; Mechanistic considerations; Clinical and translational relevance</w:t>
            </w:r>
          </w:p>
        </w:tc>
      </w:tr>
      <w:tr w:rsidR="00D86B53" w:rsidRPr="009C6FD6" w14:paraId="19B1801F" w14:textId="22DDA5ED" w:rsidTr="003D58E0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7EB2D14" w:rsidR="00D86B53" w:rsidRPr="00A95D8C" w:rsidRDefault="003D58E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 xml:space="preserve">pp.11–12 – Discussion: Strengths and limitations; </w:t>
            </w:r>
            <w:proofErr w:type="spellStart"/>
            <w:r>
              <w:t>Generalisability</w:t>
            </w:r>
            <w:proofErr w:type="spellEnd"/>
            <w:r>
              <w:t>; notes on multiplicity/FDR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ac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ac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c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2F42F4"/>
    <w:rsid w:val="003734CC"/>
    <w:rsid w:val="003D58E0"/>
    <w:rsid w:val="006113B4"/>
    <w:rsid w:val="00715DC2"/>
    <w:rsid w:val="00717D29"/>
    <w:rsid w:val="0076583E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9152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9152A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c">
    <w:name w:val="Hyperlink"/>
    <w:rsid w:val="00DB5D01"/>
    <w:rPr>
      <w:color w:val="0000FF"/>
      <w:u w:val="single"/>
    </w:rPr>
  </w:style>
  <w:style w:type="character" w:styleId="ad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25</Words>
  <Characters>10978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Pokushalov Evgeny</cp:lastModifiedBy>
  <cp:revision>2</cp:revision>
  <dcterms:created xsi:type="dcterms:W3CDTF">2025-11-29T04:38:00Z</dcterms:created>
  <dcterms:modified xsi:type="dcterms:W3CDTF">2025-11-29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